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ausimple51"/>
        <w:tblW w:w="5000" w:type="pct"/>
        <w:tblLook w:val="0420" w:firstRow="1" w:lastRow="0" w:firstColumn="0" w:lastColumn="0" w:noHBand="0" w:noVBand="1"/>
      </w:tblPr>
      <w:tblGrid>
        <w:gridCol w:w="6604"/>
        <w:gridCol w:w="4337"/>
        <w:gridCol w:w="3279"/>
      </w:tblGrid>
      <w:tr w:rsidR="00A77FA0" w:rsidRPr="004A6A72" w14:paraId="0D9DDB34" w14:textId="77777777" w:rsidTr="004A6A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</w:trPr>
        <w:tc>
          <w:tcPr>
            <w:tcW w:w="2322" w:type="pct"/>
            <w:hideMark/>
          </w:tcPr>
          <w:p w14:paraId="7F937577" w14:textId="77777777" w:rsidR="00A77FA0" w:rsidRPr="004A6A72" w:rsidRDefault="00A77FA0" w:rsidP="00A77FA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525" w:type="pct"/>
            <w:hideMark/>
          </w:tcPr>
          <w:p w14:paraId="570E4725" w14:textId="77777777" w:rsidR="00A77FA0" w:rsidRPr="004A6A72" w:rsidRDefault="00A77FA0" w:rsidP="00A77FA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153" w:type="pct"/>
            <w:hideMark/>
          </w:tcPr>
          <w:p w14:paraId="59CC4C74" w14:textId="77777777" w:rsidR="00A77FA0" w:rsidRPr="004A6A72" w:rsidRDefault="00A77FA0" w:rsidP="00A77FA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</w:t>
            </w:r>
          </w:p>
        </w:tc>
      </w:tr>
      <w:tr w:rsidR="00A77FA0" w:rsidRPr="004A6A72" w14:paraId="61FBCC7B" w14:textId="77777777" w:rsidTr="00EF2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tcW w:w="2322" w:type="pct"/>
          </w:tcPr>
          <w:p w14:paraId="7BEF244B" w14:textId="77777777" w:rsidR="00A77FA0" w:rsidRPr="004A6A72" w:rsidRDefault="00A77FA0" w:rsidP="00A77FA0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emale (%)</w:t>
            </w:r>
          </w:p>
        </w:tc>
        <w:tc>
          <w:tcPr>
            <w:tcW w:w="1525" w:type="pct"/>
          </w:tcPr>
          <w:p w14:paraId="20503940" w14:textId="77777777" w:rsidR="00A77FA0" w:rsidRPr="004A6A72" w:rsidRDefault="00A77FA0" w:rsidP="00A77FA0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1816 (71.7)</w:t>
            </w:r>
          </w:p>
        </w:tc>
        <w:tc>
          <w:tcPr>
            <w:tcW w:w="1153" w:type="pct"/>
          </w:tcPr>
          <w:p w14:paraId="40B10439" w14:textId="77777777" w:rsidR="00A77FA0" w:rsidRPr="004A6A72" w:rsidRDefault="00A77FA0" w:rsidP="00A77FA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2532</w:t>
            </w:r>
          </w:p>
        </w:tc>
      </w:tr>
      <w:tr w:rsidR="00A77FA0" w:rsidRPr="004A6A72" w14:paraId="3F68FA96" w14:textId="77777777" w:rsidTr="00EF27BC">
        <w:trPr>
          <w:trHeight w:val="266"/>
        </w:trPr>
        <w:tc>
          <w:tcPr>
            <w:tcW w:w="2322" w:type="pct"/>
          </w:tcPr>
          <w:p w14:paraId="13E0795B" w14:textId="77777777" w:rsidR="00A77FA0" w:rsidRPr="004A6A72" w:rsidRDefault="00A77FA0" w:rsidP="00A77FA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ale n (%)</w:t>
            </w:r>
          </w:p>
        </w:tc>
        <w:tc>
          <w:tcPr>
            <w:tcW w:w="1525" w:type="pct"/>
          </w:tcPr>
          <w:p w14:paraId="259C5667" w14:textId="77777777" w:rsidR="00A77FA0" w:rsidRPr="004A6A72" w:rsidRDefault="00A77FA0" w:rsidP="00A77FA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716 (28.3)</w:t>
            </w:r>
          </w:p>
        </w:tc>
        <w:tc>
          <w:tcPr>
            <w:tcW w:w="1153" w:type="pct"/>
          </w:tcPr>
          <w:p w14:paraId="79AB65B0" w14:textId="77777777" w:rsidR="00A77FA0" w:rsidRPr="004A6A72" w:rsidRDefault="00A77FA0" w:rsidP="00A77FA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2532</w:t>
            </w:r>
          </w:p>
        </w:tc>
      </w:tr>
      <w:tr w:rsidR="00EF27BC" w:rsidRPr="004A6A72" w14:paraId="7CFC2F6C" w14:textId="77777777" w:rsidTr="00EF2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tcW w:w="2322" w:type="pct"/>
            <w:hideMark/>
          </w:tcPr>
          <w:p w14:paraId="39622AD4" w14:textId="77777777" w:rsidR="00A77FA0" w:rsidRPr="006B0E0D" w:rsidRDefault="00A77FA0" w:rsidP="00A77FA0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6A7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ge cat n (%) [years</w:t>
            </w:r>
            <w:r w:rsidR="00EF27BC" w:rsidRPr="004A6A7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old</w:t>
            </w:r>
            <w:r w:rsidRPr="004A6A7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] </w:t>
            </w: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ab/>
              <w:t xml:space="preserve"> </w:t>
            </w:r>
          </w:p>
        </w:tc>
        <w:tc>
          <w:tcPr>
            <w:tcW w:w="1525" w:type="pct"/>
            <w:hideMark/>
          </w:tcPr>
          <w:p w14:paraId="0611D4CC" w14:textId="77777777" w:rsidR="00A77FA0" w:rsidRPr="006B0E0D" w:rsidRDefault="00A77FA0" w:rsidP="00A77FA0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  <w:hideMark/>
          </w:tcPr>
          <w:p w14:paraId="751D380D" w14:textId="77777777" w:rsidR="00A77FA0" w:rsidRPr="004A6A72" w:rsidRDefault="00A77FA0" w:rsidP="00A77FA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2531</w:t>
            </w:r>
          </w:p>
        </w:tc>
      </w:tr>
      <w:tr w:rsidR="00A77FA0" w:rsidRPr="004A6A72" w14:paraId="26475E87" w14:textId="77777777" w:rsidTr="00EF27BC">
        <w:trPr>
          <w:trHeight w:val="266"/>
        </w:trPr>
        <w:tc>
          <w:tcPr>
            <w:tcW w:w="2322" w:type="pct"/>
            <w:hideMark/>
          </w:tcPr>
          <w:p w14:paraId="71B4473B" w14:textId="77777777" w:rsidR="00A77FA0" w:rsidRPr="004A6A72" w:rsidRDefault="00A77FA0" w:rsidP="00EF27BC">
            <w:pPr>
              <w:spacing w:after="160" w:line="259" w:lineRule="auto"/>
              <w:ind w:left="708"/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&lt;25</w:t>
            </w:r>
          </w:p>
        </w:tc>
        <w:tc>
          <w:tcPr>
            <w:tcW w:w="1525" w:type="pct"/>
            <w:hideMark/>
          </w:tcPr>
          <w:p w14:paraId="2C1D8C29" w14:textId="77777777" w:rsidR="00A77FA0" w:rsidRPr="004A6A72" w:rsidRDefault="00A77FA0" w:rsidP="00A77FA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67 (2.7)</w:t>
            </w:r>
          </w:p>
        </w:tc>
        <w:tc>
          <w:tcPr>
            <w:tcW w:w="1153" w:type="pct"/>
            <w:hideMark/>
          </w:tcPr>
          <w:p w14:paraId="0496BFC3" w14:textId="77777777" w:rsidR="00A77FA0" w:rsidRPr="004A6A72" w:rsidRDefault="00A77FA0" w:rsidP="00A77FA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</w:tr>
      <w:tr w:rsidR="00EF27BC" w:rsidRPr="004A6A72" w14:paraId="7DA06EBB" w14:textId="77777777" w:rsidTr="00EF2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tcW w:w="2322" w:type="pct"/>
            <w:hideMark/>
          </w:tcPr>
          <w:p w14:paraId="1B022DD9" w14:textId="77777777" w:rsidR="00A77FA0" w:rsidRPr="004A6A72" w:rsidRDefault="00A77FA0" w:rsidP="00EF27BC">
            <w:pPr>
              <w:spacing w:after="160" w:line="259" w:lineRule="auto"/>
              <w:ind w:left="708"/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25-34</w:t>
            </w:r>
          </w:p>
        </w:tc>
        <w:tc>
          <w:tcPr>
            <w:tcW w:w="1525" w:type="pct"/>
            <w:hideMark/>
          </w:tcPr>
          <w:p w14:paraId="3DA59847" w14:textId="77777777" w:rsidR="00A77FA0" w:rsidRPr="004A6A72" w:rsidRDefault="00A77FA0" w:rsidP="00A77FA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568 (22-4)</w:t>
            </w:r>
          </w:p>
        </w:tc>
        <w:tc>
          <w:tcPr>
            <w:tcW w:w="1153" w:type="pct"/>
            <w:hideMark/>
          </w:tcPr>
          <w:p w14:paraId="14CFA959" w14:textId="77777777" w:rsidR="00A77FA0" w:rsidRPr="004A6A72" w:rsidRDefault="00A77FA0" w:rsidP="00A77FA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</w:tr>
      <w:tr w:rsidR="00A77FA0" w:rsidRPr="004A6A72" w14:paraId="4DE9A137" w14:textId="77777777" w:rsidTr="00EF27BC">
        <w:trPr>
          <w:trHeight w:val="266"/>
        </w:trPr>
        <w:tc>
          <w:tcPr>
            <w:tcW w:w="2322" w:type="pct"/>
            <w:hideMark/>
          </w:tcPr>
          <w:p w14:paraId="0EC4ED01" w14:textId="77777777" w:rsidR="00A77FA0" w:rsidRPr="004A6A72" w:rsidRDefault="00A77FA0" w:rsidP="00EF27BC">
            <w:pPr>
              <w:spacing w:after="160" w:line="259" w:lineRule="auto"/>
              <w:ind w:left="708"/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35-45</w:t>
            </w:r>
          </w:p>
        </w:tc>
        <w:tc>
          <w:tcPr>
            <w:tcW w:w="1525" w:type="pct"/>
            <w:hideMark/>
          </w:tcPr>
          <w:p w14:paraId="33C4F696" w14:textId="77777777" w:rsidR="00A77FA0" w:rsidRPr="004A6A72" w:rsidRDefault="00A77FA0" w:rsidP="00A77FA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601 (23.8)</w:t>
            </w:r>
          </w:p>
        </w:tc>
        <w:tc>
          <w:tcPr>
            <w:tcW w:w="1153" w:type="pct"/>
            <w:hideMark/>
          </w:tcPr>
          <w:p w14:paraId="2634AD50" w14:textId="77777777" w:rsidR="00A77FA0" w:rsidRPr="004A6A72" w:rsidRDefault="00A77FA0" w:rsidP="00A77FA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</w:tr>
      <w:tr w:rsidR="00EF27BC" w:rsidRPr="004A6A72" w14:paraId="471DF6F7" w14:textId="77777777" w:rsidTr="00EF2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tcW w:w="2322" w:type="pct"/>
            <w:hideMark/>
          </w:tcPr>
          <w:p w14:paraId="16DA9BF1" w14:textId="77777777" w:rsidR="00A77FA0" w:rsidRPr="004A6A72" w:rsidRDefault="00A77FA0" w:rsidP="00EF27BC">
            <w:pPr>
              <w:spacing w:after="160" w:line="259" w:lineRule="auto"/>
              <w:ind w:left="708"/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45-49</w:t>
            </w:r>
          </w:p>
        </w:tc>
        <w:tc>
          <w:tcPr>
            <w:tcW w:w="1525" w:type="pct"/>
            <w:hideMark/>
          </w:tcPr>
          <w:p w14:paraId="5B9D21AC" w14:textId="77777777" w:rsidR="00A77FA0" w:rsidRPr="004A6A72" w:rsidRDefault="00A77FA0" w:rsidP="00A77FA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343 (13.6)</w:t>
            </w:r>
          </w:p>
        </w:tc>
        <w:tc>
          <w:tcPr>
            <w:tcW w:w="1153" w:type="pct"/>
            <w:hideMark/>
          </w:tcPr>
          <w:p w14:paraId="3621BB5F" w14:textId="77777777" w:rsidR="00A77FA0" w:rsidRPr="004A6A72" w:rsidRDefault="00A77FA0" w:rsidP="00A77FA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</w:tr>
      <w:tr w:rsidR="00A77FA0" w:rsidRPr="004A6A72" w14:paraId="139C5C55" w14:textId="77777777" w:rsidTr="00EF27BC">
        <w:trPr>
          <w:trHeight w:val="266"/>
        </w:trPr>
        <w:tc>
          <w:tcPr>
            <w:tcW w:w="2322" w:type="pct"/>
            <w:hideMark/>
          </w:tcPr>
          <w:p w14:paraId="63983832" w14:textId="77777777" w:rsidR="00A77FA0" w:rsidRPr="004A6A72" w:rsidRDefault="00A77FA0" w:rsidP="00EF27BC">
            <w:pPr>
              <w:spacing w:after="160" w:line="259" w:lineRule="auto"/>
              <w:ind w:left="708"/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50-54</w:t>
            </w:r>
          </w:p>
        </w:tc>
        <w:tc>
          <w:tcPr>
            <w:tcW w:w="1525" w:type="pct"/>
            <w:hideMark/>
          </w:tcPr>
          <w:p w14:paraId="61B0C787" w14:textId="77777777" w:rsidR="00A77FA0" w:rsidRPr="004A6A72" w:rsidRDefault="00A77FA0" w:rsidP="00A77FA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365 (14.5)</w:t>
            </w:r>
          </w:p>
        </w:tc>
        <w:tc>
          <w:tcPr>
            <w:tcW w:w="1153" w:type="pct"/>
            <w:hideMark/>
          </w:tcPr>
          <w:p w14:paraId="55E37F6D" w14:textId="77777777" w:rsidR="00A77FA0" w:rsidRPr="004A6A72" w:rsidRDefault="00A77FA0" w:rsidP="00A77FA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</w:tr>
      <w:tr w:rsidR="00EF27BC" w:rsidRPr="004A6A72" w14:paraId="791098B6" w14:textId="77777777" w:rsidTr="00EF2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tcW w:w="2322" w:type="pct"/>
            <w:hideMark/>
          </w:tcPr>
          <w:p w14:paraId="708ED349" w14:textId="77777777" w:rsidR="00A77FA0" w:rsidRPr="004A6A72" w:rsidRDefault="00A77FA0" w:rsidP="00EF27BC">
            <w:pPr>
              <w:spacing w:after="160" w:line="259" w:lineRule="auto"/>
              <w:ind w:left="708"/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55-59</w:t>
            </w:r>
          </w:p>
        </w:tc>
        <w:tc>
          <w:tcPr>
            <w:tcW w:w="1525" w:type="pct"/>
            <w:hideMark/>
          </w:tcPr>
          <w:p w14:paraId="324C9061" w14:textId="77777777" w:rsidR="00A77FA0" w:rsidRPr="004A6A72" w:rsidRDefault="00A77FA0" w:rsidP="00A77FA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420 (16.6)</w:t>
            </w:r>
          </w:p>
        </w:tc>
        <w:tc>
          <w:tcPr>
            <w:tcW w:w="1153" w:type="pct"/>
            <w:hideMark/>
          </w:tcPr>
          <w:p w14:paraId="3E4BB2A1" w14:textId="77777777" w:rsidR="00A77FA0" w:rsidRPr="004A6A72" w:rsidRDefault="00A77FA0" w:rsidP="00A77FA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</w:tr>
      <w:tr w:rsidR="00A77FA0" w:rsidRPr="004A6A72" w14:paraId="286C46F9" w14:textId="77777777" w:rsidTr="00EF27BC">
        <w:trPr>
          <w:trHeight w:val="266"/>
        </w:trPr>
        <w:tc>
          <w:tcPr>
            <w:tcW w:w="2322" w:type="pct"/>
            <w:hideMark/>
          </w:tcPr>
          <w:p w14:paraId="0CBF703D" w14:textId="77777777" w:rsidR="00A77FA0" w:rsidRPr="004A6A72" w:rsidRDefault="00A77FA0" w:rsidP="00EF27BC">
            <w:pPr>
              <w:spacing w:after="160" w:line="259" w:lineRule="auto"/>
              <w:ind w:left="708"/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&gt;60</w:t>
            </w:r>
          </w:p>
        </w:tc>
        <w:tc>
          <w:tcPr>
            <w:tcW w:w="1525" w:type="pct"/>
            <w:hideMark/>
          </w:tcPr>
          <w:p w14:paraId="274179DA" w14:textId="77777777" w:rsidR="00A77FA0" w:rsidRPr="004A6A72" w:rsidRDefault="00A77FA0" w:rsidP="00A77FA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167 (6.6)</w:t>
            </w:r>
          </w:p>
        </w:tc>
        <w:tc>
          <w:tcPr>
            <w:tcW w:w="1153" w:type="pct"/>
            <w:hideMark/>
          </w:tcPr>
          <w:p w14:paraId="15EC61AF" w14:textId="77777777" w:rsidR="00A77FA0" w:rsidRPr="004A6A72" w:rsidRDefault="00A77FA0" w:rsidP="00A77FA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</w:tr>
      <w:tr w:rsidR="00EF27BC" w:rsidRPr="004A6A72" w14:paraId="24329ABF" w14:textId="77777777" w:rsidTr="00EF2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tcW w:w="2322" w:type="pct"/>
            <w:hideMark/>
          </w:tcPr>
          <w:p w14:paraId="5CEB9479" w14:textId="77777777" w:rsidR="00EF27BC" w:rsidRPr="004A6A72" w:rsidRDefault="00EF27BC" w:rsidP="00EF27BC">
            <w:pPr>
              <w:spacing w:after="160" w:line="259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A6A72">
              <w:rPr>
                <w:rFonts w:ascii="Arial" w:hAnsi="Arial" w:cs="Arial"/>
                <w:b/>
                <w:sz w:val="18"/>
                <w:szCs w:val="18"/>
                <w:lang w:val="en-US"/>
              </w:rPr>
              <w:t>BMI mean ± SD [kg/m2]</w:t>
            </w:r>
          </w:p>
        </w:tc>
        <w:tc>
          <w:tcPr>
            <w:tcW w:w="1525" w:type="pct"/>
            <w:hideMark/>
          </w:tcPr>
          <w:p w14:paraId="54ABD3E0" w14:textId="77777777" w:rsidR="00EF27BC" w:rsidRPr="004A6A72" w:rsidRDefault="00EF27BC" w:rsidP="00EF27BC">
            <w:pPr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bCs/>
                <w:sz w:val="18"/>
                <w:szCs w:val="18"/>
                <w:lang w:val="en-US"/>
              </w:rPr>
              <w:t>24.6 ± 4.5</w:t>
            </w:r>
          </w:p>
        </w:tc>
        <w:tc>
          <w:tcPr>
            <w:tcW w:w="1153" w:type="pct"/>
            <w:hideMark/>
          </w:tcPr>
          <w:p w14:paraId="5EEC241F" w14:textId="77777777" w:rsidR="00EF27BC" w:rsidRPr="004A6A72" w:rsidRDefault="00EF27BC" w:rsidP="00EF27BC">
            <w:pPr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bCs/>
                <w:sz w:val="18"/>
                <w:szCs w:val="18"/>
                <w:lang w:val="en-US"/>
              </w:rPr>
              <w:t>2503</w:t>
            </w:r>
          </w:p>
        </w:tc>
      </w:tr>
      <w:tr w:rsidR="00EF27BC" w:rsidRPr="004A6A72" w14:paraId="0B23AC91" w14:textId="77777777" w:rsidTr="00EF27BC">
        <w:trPr>
          <w:trHeight w:val="266"/>
        </w:trPr>
        <w:tc>
          <w:tcPr>
            <w:tcW w:w="2322" w:type="pct"/>
          </w:tcPr>
          <w:p w14:paraId="446750ED" w14:textId="77777777" w:rsidR="00EF27BC" w:rsidRPr="004A6A72" w:rsidRDefault="00EF27BC" w:rsidP="00EF27BC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6A72">
              <w:rPr>
                <w:rFonts w:ascii="Arial" w:hAnsi="Arial" w:cs="Arial"/>
                <w:b/>
                <w:sz w:val="18"/>
                <w:szCs w:val="18"/>
                <w:lang w:val="en-US"/>
              </w:rPr>
              <w:t>BMI n (%) [kg/m2]</w:t>
            </w:r>
          </w:p>
        </w:tc>
        <w:tc>
          <w:tcPr>
            <w:tcW w:w="1525" w:type="pct"/>
          </w:tcPr>
          <w:p w14:paraId="4A986F23" w14:textId="77777777" w:rsidR="00EF27BC" w:rsidRPr="004A6A72" w:rsidRDefault="00EF27BC" w:rsidP="00EF27BC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153" w:type="pct"/>
          </w:tcPr>
          <w:p w14:paraId="54EC5FCA" w14:textId="77777777" w:rsidR="00EF27BC" w:rsidRPr="004A6A72" w:rsidRDefault="00EF27BC" w:rsidP="00EF27BC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EF27BC" w:rsidRPr="004A6A72" w14:paraId="5D07A719" w14:textId="77777777" w:rsidTr="00EF2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tcW w:w="2322" w:type="pct"/>
            <w:hideMark/>
          </w:tcPr>
          <w:p w14:paraId="729FE487" w14:textId="77777777" w:rsidR="00EF27BC" w:rsidRPr="004A6A72" w:rsidRDefault="00EF27BC" w:rsidP="00EF27BC">
            <w:pPr>
              <w:spacing w:after="160" w:line="259" w:lineRule="auto"/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 xml:space="preserve">&lt;18.5 </w:t>
            </w:r>
          </w:p>
        </w:tc>
        <w:tc>
          <w:tcPr>
            <w:tcW w:w="1525" w:type="pct"/>
            <w:hideMark/>
          </w:tcPr>
          <w:p w14:paraId="7B0F1589" w14:textId="77777777" w:rsidR="00EF27BC" w:rsidRPr="004A6A72" w:rsidRDefault="00EF27BC" w:rsidP="00EF27BC">
            <w:pPr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68 (2.7)</w:t>
            </w:r>
          </w:p>
        </w:tc>
        <w:tc>
          <w:tcPr>
            <w:tcW w:w="1153" w:type="pct"/>
            <w:hideMark/>
          </w:tcPr>
          <w:p w14:paraId="0CBA2AC6" w14:textId="77777777" w:rsidR="00EF27BC" w:rsidRPr="004A6A72" w:rsidRDefault="00EF27BC" w:rsidP="00EF27BC">
            <w:pPr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</w:tr>
      <w:tr w:rsidR="00EF27BC" w:rsidRPr="004A6A72" w14:paraId="3E3FDCA6" w14:textId="77777777" w:rsidTr="00EF27BC">
        <w:trPr>
          <w:trHeight w:val="266"/>
        </w:trPr>
        <w:tc>
          <w:tcPr>
            <w:tcW w:w="2322" w:type="pct"/>
            <w:hideMark/>
          </w:tcPr>
          <w:p w14:paraId="09A25AA1" w14:textId="77777777" w:rsidR="00EF27BC" w:rsidRPr="004A6A72" w:rsidRDefault="00EF27BC" w:rsidP="00EF27BC">
            <w:pPr>
              <w:spacing w:after="160" w:line="259" w:lineRule="auto"/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 xml:space="preserve">18.5-24.9 </w:t>
            </w:r>
          </w:p>
        </w:tc>
        <w:tc>
          <w:tcPr>
            <w:tcW w:w="1525" w:type="pct"/>
            <w:hideMark/>
          </w:tcPr>
          <w:p w14:paraId="347B7F39" w14:textId="77777777" w:rsidR="00EF27BC" w:rsidRPr="004A6A72" w:rsidRDefault="00EF27BC" w:rsidP="00EF27BC">
            <w:pPr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1493 (59.7)</w:t>
            </w:r>
          </w:p>
        </w:tc>
        <w:tc>
          <w:tcPr>
            <w:tcW w:w="1153" w:type="pct"/>
            <w:hideMark/>
          </w:tcPr>
          <w:p w14:paraId="00CC720C" w14:textId="77777777" w:rsidR="00EF27BC" w:rsidRPr="004A6A72" w:rsidRDefault="00EF27BC" w:rsidP="00EF27BC">
            <w:pPr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</w:tr>
      <w:tr w:rsidR="00EF27BC" w:rsidRPr="004A6A72" w14:paraId="38D888BD" w14:textId="77777777" w:rsidTr="00EF2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tcW w:w="2322" w:type="pct"/>
            <w:hideMark/>
          </w:tcPr>
          <w:p w14:paraId="33009F2D" w14:textId="77777777" w:rsidR="00EF27BC" w:rsidRPr="004A6A72" w:rsidRDefault="00EF27BC" w:rsidP="00EF27BC">
            <w:pPr>
              <w:spacing w:after="160" w:line="259" w:lineRule="auto"/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 xml:space="preserve">25-30 </w:t>
            </w:r>
          </w:p>
        </w:tc>
        <w:tc>
          <w:tcPr>
            <w:tcW w:w="1525" w:type="pct"/>
            <w:hideMark/>
          </w:tcPr>
          <w:p w14:paraId="39E7629B" w14:textId="77777777" w:rsidR="00EF27BC" w:rsidRPr="004A6A72" w:rsidRDefault="00EF27BC" w:rsidP="00EF27BC">
            <w:pPr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671 (26.8)</w:t>
            </w:r>
          </w:p>
        </w:tc>
        <w:tc>
          <w:tcPr>
            <w:tcW w:w="1153" w:type="pct"/>
            <w:hideMark/>
          </w:tcPr>
          <w:p w14:paraId="7CBEA54D" w14:textId="77777777" w:rsidR="00EF27BC" w:rsidRPr="004A6A72" w:rsidRDefault="00EF27BC" w:rsidP="00EF27BC">
            <w:pPr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</w:tr>
      <w:tr w:rsidR="00EF27BC" w:rsidRPr="004A6A72" w14:paraId="06783F3A" w14:textId="77777777" w:rsidTr="00EF27BC">
        <w:trPr>
          <w:trHeight w:val="266"/>
        </w:trPr>
        <w:tc>
          <w:tcPr>
            <w:tcW w:w="2322" w:type="pct"/>
            <w:hideMark/>
          </w:tcPr>
          <w:p w14:paraId="6602879C" w14:textId="77777777" w:rsidR="00EF27BC" w:rsidRPr="004A6A72" w:rsidRDefault="00EF27BC" w:rsidP="00EF27BC">
            <w:pPr>
              <w:spacing w:after="160" w:line="259" w:lineRule="auto"/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 xml:space="preserve">30-35 </w:t>
            </w:r>
          </w:p>
        </w:tc>
        <w:tc>
          <w:tcPr>
            <w:tcW w:w="1525" w:type="pct"/>
            <w:hideMark/>
          </w:tcPr>
          <w:p w14:paraId="0A195A6B" w14:textId="77777777" w:rsidR="00EF27BC" w:rsidRPr="004A6A72" w:rsidRDefault="00EF27BC" w:rsidP="00EF27BC">
            <w:pPr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201 (8)</w:t>
            </w:r>
          </w:p>
        </w:tc>
        <w:tc>
          <w:tcPr>
            <w:tcW w:w="1153" w:type="pct"/>
            <w:hideMark/>
          </w:tcPr>
          <w:p w14:paraId="09AE802F" w14:textId="77777777" w:rsidR="00EF27BC" w:rsidRPr="004A6A72" w:rsidRDefault="00EF27BC" w:rsidP="00EF27BC">
            <w:pPr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</w:tr>
      <w:tr w:rsidR="00EF27BC" w:rsidRPr="004A6A72" w14:paraId="5571AD35" w14:textId="77777777" w:rsidTr="00EF2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tcW w:w="2322" w:type="pct"/>
            <w:hideMark/>
          </w:tcPr>
          <w:p w14:paraId="4E1E57BB" w14:textId="77777777" w:rsidR="00EF27BC" w:rsidRPr="004A6A72" w:rsidRDefault="00EF27BC" w:rsidP="00EF27BC">
            <w:pPr>
              <w:spacing w:after="160" w:line="259" w:lineRule="auto"/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 xml:space="preserve">35-40 </w:t>
            </w:r>
          </w:p>
        </w:tc>
        <w:tc>
          <w:tcPr>
            <w:tcW w:w="1525" w:type="pct"/>
            <w:hideMark/>
          </w:tcPr>
          <w:p w14:paraId="7D187B98" w14:textId="77777777" w:rsidR="00EF27BC" w:rsidRPr="004A6A72" w:rsidRDefault="00EF27BC" w:rsidP="00EF27BC">
            <w:pPr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49 (2)</w:t>
            </w:r>
          </w:p>
        </w:tc>
        <w:tc>
          <w:tcPr>
            <w:tcW w:w="1153" w:type="pct"/>
            <w:hideMark/>
          </w:tcPr>
          <w:p w14:paraId="2F4A6E2E" w14:textId="77777777" w:rsidR="00EF27BC" w:rsidRPr="004A6A72" w:rsidRDefault="00EF27BC" w:rsidP="00EF27BC">
            <w:pPr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</w:tr>
      <w:tr w:rsidR="00EF27BC" w:rsidRPr="004A6A72" w14:paraId="285AFEA7" w14:textId="77777777" w:rsidTr="00EF27BC">
        <w:trPr>
          <w:trHeight w:val="266"/>
        </w:trPr>
        <w:tc>
          <w:tcPr>
            <w:tcW w:w="2322" w:type="pct"/>
            <w:hideMark/>
          </w:tcPr>
          <w:p w14:paraId="050EA393" w14:textId="77777777" w:rsidR="00EF27BC" w:rsidRPr="004A6A72" w:rsidRDefault="00EF27BC" w:rsidP="00EF27BC">
            <w:pPr>
              <w:spacing w:after="160" w:line="259" w:lineRule="auto"/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 xml:space="preserve">≥40 </w:t>
            </w:r>
          </w:p>
        </w:tc>
        <w:tc>
          <w:tcPr>
            <w:tcW w:w="1525" w:type="pct"/>
            <w:hideMark/>
          </w:tcPr>
          <w:p w14:paraId="1DA5DF4C" w14:textId="77777777" w:rsidR="00EF27BC" w:rsidRPr="004A6A72" w:rsidRDefault="00EF27BC" w:rsidP="00EF27BC">
            <w:pPr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21 (0.8)</w:t>
            </w:r>
          </w:p>
        </w:tc>
        <w:tc>
          <w:tcPr>
            <w:tcW w:w="1153" w:type="pct"/>
            <w:hideMark/>
          </w:tcPr>
          <w:p w14:paraId="7F74367B" w14:textId="77777777" w:rsidR="00EF27BC" w:rsidRPr="004A6A72" w:rsidRDefault="00EF27BC" w:rsidP="00EF27BC">
            <w:pPr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</w:tr>
      <w:tr w:rsidR="00EF27BC" w:rsidRPr="004A6A72" w14:paraId="595A3E2E" w14:textId="77777777" w:rsidTr="00EF2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tcW w:w="2322" w:type="pct"/>
          </w:tcPr>
          <w:p w14:paraId="45E80AC9" w14:textId="77777777" w:rsidR="00C04F5F" w:rsidRPr="004A6A72" w:rsidRDefault="00C04F5F" w:rsidP="00C04F5F">
            <w:pPr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moking n (%)</w:t>
            </w:r>
          </w:p>
          <w:p w14:paraId="71F28ABF" w14:textId="77777777" w:rsidR="00EF27BC" w:rsidRPr="004A6A72" w:rsidRDefault="00EF27BC" w:rsidP="00A77F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5" w:type="pct"/>
          </w:tcPr>
          <w:p w14:paraId="00C1B767" w14:textId="77777777" w:rsidR="00C04F5F" w:rsidRPr="004A6A72" w:rsidRDefault="00C04F5F" w:rsidP="00C04F5F">
            <w:pPr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466 (18.5)</w:t>
            </w:r>
          </w:p>
          <w:p w14:paraId="22A5A131" w14:textId="77777777" w:rsidR="00EF27BC" w:rsidRPr="004A6A72" w:rsidRDefault="00EF27BC" w:rsidP="00A77F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3" w:type="pct"/>
          </w:tcPr>
          <w:p w14:paraId="4725A62D" w14:textId="77777777" w:rsidR="00C04F5F" w:rsidRPr="004A6A72" w:rsidRDefault="00C04F5F" w:rsidP="00C04F5F">
            <w:pPr>
              <w:rPr>
                <w:rFonts w:ascii="Arial" w:hAnsi="Arial" w:cs="Arial"/>
                <w:sz w:val="18"/>
                <w:szCs w:val="18"/>
              </w:rPr>
            </w:pPr>
            <w:r w:rsidRPr="004A6A72">
              <w:rPr>
                <w:rFonts w:ascii="Arial" w:hAnsi="Arial" w:cs="Arial"/>
                <w:sz w:val="18"/>
                <w:szCs w:val="18"/>
                <w:lang w:val="en-US"/>
              </w:rPr>
              <w:t>2520</w:t>
            </w:r>
          </w:p>
          <w:p w14:paraId="0A64D55E" w14:textId="77777777" w:rsidR="00EF27BC" w:rsidRPr="004A6A72" w:rsidRDefault="00EF27BC" w:rsidP="00A77FA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27BC" w:rsidRPr="004A6A72" w14:paraId="4018CE5F" w14:textId="77777777" w:rsidTr="00EF27BC">
        <w:trPr>
          <w:trHeight w:val="266"/>
        </w:trPr>
        <w:tc>
          <w:tcPr>
            <w:tcW w:w="2322" w:type="pct"/>
          </w:tcPr>
          <w:p w14:paraId="76104C0A" w14:textId="77777777" w:rsidR="00EF27BC" w:rsidRPr="003D3BBC" w:rsidRDefault="00923112" w:rsidP="00A77FA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D3BBC">
              <w:rPr>
                <w:rFonts w:ascii="Arial" w:hAnsi="Arial" w:cs="Arial"/>
                <w:b/>
                <w:sz w:val="18"/>
                <w:szCs w:val="18"/>
              </w:rPr>
              <w:t>Night shift n (%)</w:t>
            </w:r>
          </w:p>
        </w:tc>
        <w:tc>
          <w:tcPr>
            <w:tcW w:w="1525" w:type="pct"/>
          </w:tcPr>
          <w:p w14:paraId="6A4219F6" w14:textId="77777777" w:rsidR="00EF27BC" w:rsidRPr="004A6A72" w:rsidRDefault="004D5B40" w:rsidP="00A77FA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6 (36.8)</w:t>
            </w:r>
          </w:p>
        </w:tc>
        <w:tc>
          <w:tcPr>
            <w:tcW w:w="1153" w:type="pct"/>
          </w:tcPr>
          <w:p w14:paraId="04EAD5CD" w14:textId="77777777" w:rsidR="00EF27BC" w:rsidRPr="004A6A72" w:rsidRDefault="004D5B40" w:rsidP="007B7120">
            <w:pPr>
              <w:keepNext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20</w:t>
            </w:r>
          </w:p>
        </w:tc>
      </w:tr>
    </w:tbl>
    <w:p w14:paraId="12B1F57F" w14:textId="6DF92FC0" w:rsidR="00A9442A" w:rsidRPr="004D72EF" w:rsidRDefault="007B7120" w:rsidP="007B7120">
      <w:pPr>
        <w:pStyle w:val="Lgende"/>
        <w:rPr>
          <w:b/>
          <w:lang w:val="en-US"/>
        </w:rPr>
      </w:pPr>
      <w:r w:rsidRPr="006B0E0D">
        <w:rPr>
          <w:b/>
          <w:lang w:val="en-US"/>
        </w:rPr>
        <w:t xml:space="preserve">Table </w:t>
      </w:r>
      <w:r w:rsidR="006B0E0D" w:rsidRPr="006B0E0D">
        <w:rPr>
          <w:b/>
          <w:lang w:val="en-US"/>
        </w:rPr>
        <w:t>S</w:t>
      </w:r>
      <w:r w:rsidR="004D72EF">
        <w:rPr>
          <w:b/>
          <w:lang w:val="en-US"/>
        </w:rPr>
        <w:t>3</w:t>
      </w:r>
      <w:r w:rsidRPr="006B0E0D">
        <w:rPr>
          <w:lang w:val="en-US"/>
        </w:rPr>
        <w:t xml:space="preserve"> Demographic characteristics and habits of participants</w:t>
      </w:r>
      <w:r w:rsidR="00A464C3" w:rsidRPr="006B0E0D">
        <w:rPr>
          <w:lang w:val="en-US"/>
        </w:rPr>
        <w:t>. SD : standard deviation</w:t>
      </w:r>
    </w:p>
    <w:sectPr w:rsidR="00A9442A" w:rsidRPr="004D72EF" w:rsidSect="00A77FA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77FA0"/>
    <w:rsid w:val="001F05A6"/>
    <w:rsid w:val="003D3BBC"/>
    <w:rsid w:val="004A6A72"/>
    <w:rsid w:val="004D5B40"/>
    <w:rsid w:val="004D72EF"/>
    <w:rsid w:val="006B0E0D"/>
    <w:rsid w:val="007B7120"/>
    <w:rsid w:val="00923112"/>
    <w:rsid w:val="00A24338"/>
    <w:rsid w:val="00A464C3"/>
    <w:rsid w:val="00A77FA0"/>
    <w:rsid w:val="00A9442A"/>
    <w:rsid w:val="00C04F5F"/>
    <w:rsid w:val="00EF27BC"/>
    <w:rsid w:val="00F66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D96218"/>
  <w15:docId w15:val="{2862C2FB-D062-4534-939D-1BFDB8529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51">
    <w:name w:val="Tableau simple 51"/>
    <w:basedOn w:val="TableauNormal"/>
    <w:uiPriority w:val="45"/>
    <w:rsid w:val="00A77FA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Grille1Clair1">
    <w:name w:val="Tableau Grille 1 Clair1"/>
    <w:basedOn w:val="TableauNormal"/>
    <w:uiPriority w:val="46"/>
    <w:rsid w:val="00EF27B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gende">
    <w:name w:val="caption"/>
    <w:basedOn w:val="Normal"/>
    <w:next w:val="Normal"/>
    <w:uiPriority w:val="35"/>
    <w:unhideWhenUsed/>
    <w:qFormat/>
    <w:rsid w:val="007B712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03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87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VDN</Company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phas Alexandre</dc:creator>
  <cp:keywords/>
  <dc:description/>
  <cp:lastModifiedBy>BALAPHAS Alexandre</cp:lastModifiedBy>
  <cp:revision>13</cp:revision>
  <dcterms:created xsi:type="dcterms:W3CDTF">2023-03-24T07:54:00Z</dcterms:created>
  <dcterms:modified xsi:type="dcterms:W3CDTF">2025-10-21T22:48:00Z</dcterms:modified>
</cp:coreProperties>
</file>